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suppressLineNumbers/>
        <w:spacing w:before="240" w:after="120"/>
        <w:jc w:val="center"/>
        <w:rPr>
          <w:rFonts w:ascii="Times New Roman" w:hAnsi="Times New Roman" w:eastAsia="Calibri" w:cs="Times New Roman"/>
          <w:i/>
          <w:sz w:val="32"/>
          <w:szCs w:val="32"/>
          <w:lang w:eastAsia="en-US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  <w:t>Supplementary Material</w:t>
      </w:r>
    </w:p>
    <w:p w14:paraId="450B855A">
      <w:pPr>
        <w:numPr>
          <w:ilvl w:val="0"/>
          <w:numId w:val="1"/>
        </w:numPr>
        <w:spacing w:before="240" w:after="240"/>
        <w:ind w:left="567" w:hanging="567"/>
        <w:outlineLvl w:val="0"/>
        <w:rPr>
          <w:rFonts w:ascii="Times New Roman" w:hAnsi="Times New Roman" w:eastAsia="Cambria" w:cs="Times New Roman"/>
          <w:b/>
          <w:sz w:val="24"/>
          <w:lang w:eastAsia="en-US"/>
        </w:rPr>
      </w:pPr>
      <w:r>
        <w:rPr>
          <w:rFonts w:hint="eastAsia" w:ascii="Times New Roman" w:hAnsi="Times New Roman" w:eastAsia="Cambria" w:cs="Times New Roman"/>
          <w:b/>
          <w:sz w:val="24"/>
          <w:lang w:eastAsia="en-US"/>
        </w:rPr>
        <w:t xml:space="preserve">Discriminant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V</w:t>
      </w:r>
      <w:r>
        <w:rPr>
          <w:rFonts w:hint="eastAsia" w:ascii="Times New Roman" w:hAnsi="Times New Roman" w:eastAsia="Cambria" w:cs="Times New Roman"/>
          <w:b/>
          <w:sz w:val="24"/>
          <w:lang w:eastAsia="en-US"/>
        </w:rPr>
        <w:t>alidity Testing</w:t>
      </w:r>
    </w:p>
    <w:p w14:paraId="680E111E">
      <w:pPr>
        <w:widowControl/>
        <w:spacing w:before="120" w:after="240"/>
        <w:ind w:firstLine="480" w:firstLineChars="200"/>
        <w:rPr>
          <w:rFonts w:hint="eastAsia" w:ascii="Times New Roman" w:hAnsi="Times New Roman" w:eastAsia="Calibri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>We assessed the discriminant validity of the study variables based on the Fornell–Larcker criterion. As shown in Table S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1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 xml:space="preserve">, the diagonal values represent the square roots of the average variance extracted (AVE) for each latent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variables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 xml:space="preserve">, while the off-diagonal values represent the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absolute values of the 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>correlation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coefficient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 xml:space="preserve">s between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the l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>atent variable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s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 xml:space="preserve">. The square root of the AVE for organizational silence was 0.862, which is greater than the highest absolute correlation (0.604) with any other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laten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>t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variables</w:t>
      </w:r>
      <w:r>
        <w:rPr>
          <w:rFonts w:hint="eastAsia" w:ascii="Times New Roman" w:hAnsi="Times New Roman" w:eastAsia="Calibri" w:cs="Times New Roman"/>
          <w:kern w:val="0"/>
          <w:sz w:val="24"/>
          <w:lang w:eastAsia="en-US"/>
        </w:rPr>
        <w:t>, indicating good discriminant validity. Similarly, work engagement and coworker support also demonstrated adequate discriminant validity.</w:t>
      </w:r>
    </w:p>
    <w:p w14:paraId="7FD7C6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Theme="minorEastAsia" w:cstheme="minorBidi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"/>
        </w:rPr>
        <w:t>1.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"/>
        </w:rPr>
        <w:t xml:space="preserve"> Discriminant 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"/>
        </w:rPr>
        <w:t>v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"/>
        </w:rPr>
        <w:t xml:space="preserve">alidity of 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"/>
        </w:rPr>
        <w:t>latent variables</w:t>
      </w:r>
    </w:p>
    <w:tbl>
      <w:tblPr>
        <w:tblStyle w:val="9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2126"/>
        <w:gridCol w:w="1898"/>
        <w:gridCol w:w="1830"/>
      </w:tblGrid>
      <w:tr w14:paraId="650A1D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565" w:type="pct"/>
            <w:tcBorders>
              <w:bottom w:val="single" w:color="auto" w:sz="6" w:space="0"/>
            </w:tcBorders>
            <w:vAlign w:val="center"/>
          </w:tcPr>
          <w:p w14:paraId="3D25FB1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Construct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1247" w:type="pct"/>
            <w:tcBorders>
              <w:bottom w:val="single" w:color="auto" w:sz="6" w:space="0"/>
            </w:tcBorders>
            <w:vAlign w:val="center"/>
          </w:tcPr>
          <w:p w14:paraId="3C868F8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rganizational silence</w:t>
            </w:r>
          </w:p>
        </w:tc>
        <w:tc>
          <w:tcPr>
            <w:tcW w:w="1113" w:type="pct"/>
            <w:tcBorders>
              <w:bottom w:val="single" w:color="auto" w:sz="6" w:space="0"/>
            </w:tcBorders>
            <w:vAlign w:val="center"/>
          </w:tcPr>
          <w:p w14:paraId="113DF8A1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rk engagement</w:t>
            </w:r>
          </w:p>
        </w:tc>
        <w:tc>
          <w:tcPr>
            <w:tcW w:w="1073" w:type="pct"/>
            <w:tcBorders>
              <w:bottom w:val="single" w:color="auto" w:sz="6" w:space="0"/>
            </w:tcBorders>
            <w:vAlign w:val="center"/>
          </w:tcPr>
          <w:p w14:paraId="1177FB41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rker support</w:t>
            </w:r>
          </w:p>
        </w:tc>
      </w:tr>
      <w:tr w14:paraId="0A73FC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565" w:type="pct"/>
            <w:tcBorders>
              <w:top w:val="single" w:color="auto" w:sz="6" w:space="0"/>
            </w:tcBorders>
          </w:tcPr>
          <w:p w14:paraId="501DE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rganizational silence</w:t>
            </w:r>
          </w:p>
        </w:tc>
        <w:tc>
          <w:tcPr>
            <w:tcW w:w="1247" w:type="pct"/>
            <w:tcBorders>
              <w:top w:val="single" w:color="auto" w:sz="6" w:space="0"/>
            </w:tcBorders>
          </w:tcPr>
          <w:p w14:paraId="18CB2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862</w:t>
            </w:r>
          </w:p>
        </w:tc>
        <w:tc>
          <w:tcPr>
            <w:tcW w:w="1113" w:type="pct"/>
            <w:tcBorders>
              <w:top w:val="single" w:color="auto" w:sz="6" w:space="0"/>
            </w:tcBorders>
          </w:tcPr>
          <w:p w14:paraId="44617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73" w:type="pct"/>
            <w:tcBorders>
              <w:top w:val="single" w:color="auto" w:sz="6" w:space="0"/>
            </w:tcBorders>
          </w:tcPr>
          <w:p w14:paraId="69E75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E4D3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565" w:type="pct"/>
          </w:tcPr>
          <w:p w14:paraId="1EA92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rk engagement</w:t>
            </w:r>
          </w:p>
        </w:tc>
        <w:tc>
          <w:tcPr>
            <w:tcW w:w="1247" w:type="pct"/>
          </w:tcPr>
          <w:p w14:paraId="68601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498**</w:t>
            </w:r>
          </w:p>
        </w:tc>
        <w:tc>
          <w:tcPr>
            <w:tcW w:w="1113" w:type="pct"/>
          </w:tcPr>
          <w:p w14:paraId="496CE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967</w:t>
            </w:r>
          </w:p>
        </w:tc>
        <w:tc>
          <w:tcPr>
            <w:tcW w:w="1073" w:type="pct"/>
          </w:tcPr>
          <w:p w14:paraId="71C2AB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3718B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565" w:type="pct"/>
          </w:tcPr>
          <w:p w14:paraId="03A969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orker support</w:t>
            </w:r>
          </w:p>
        </w:tc>
        <w:tc>
          <w:tcPr>
            <w:tcW w:w="1247" w:type="pct"/>
          </w:tcPr>
          <w:p w14:paraId="7C248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604**</w:t>
            </w:r>
          </w:p>
        </w:tc>
        <w:tc>
          <w:tcPr>
            <w:tcW w:w="1113" w:type="pct"/>
          </w:tcPr>
          <w:p w14:paraId="1F92F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511**</w:t>
            </w:r>
          </w:p>
        </w:tc>
        <w:tc>
          <w:tcPr>
            <w:tcW w:w="1073" w:type="pct"/>
          </w:tcPr>
          <w:p w14:paraId="640A2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theme="minorBidi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"/>
              </w:rPr>
              <w:t>.957</w:t>
            </w:r>
          </w:p>
        </w:tc>
      </w:tr>
    </w:tbl>
    <w:p w14:paraId="517F11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4"/>
        </w:rPr>
      </w:pPr>
    </w:p>
    <w:p w14:paraId="7B4DBAEA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0D3"/>
    <w:rsid w:val="001573D4"/>
    <w:rsid w:val="0044701B"/>
    <w:rsid w:val="004F51AC"/>
    <w:rsid w:val="007840A4"/>
    <w:rsid w:val="008746FD"/>
    <w:rsid w:val="008F20D3"/>
    <w:rsid w:val="00E1349A"/>
    <w:rsid w:val="014012D6"/>
    <w:rsid w:val="014F3C9F"/>
    <w:rsid w:val="01CE5F15"/>
    <w:rsid w:val="01E80112"/>
    <w:rsid w:val="02453236"/>
    <w:rsid w:val="026D14CC"/>
    <w:rsid w:val="032C03F3"/>
    <w:rsid w:val="037814A6"/>
    <w:rsid w:val="03BF2190"/>
    <w:rsid w:val="04040E63"/>
    <w:rsid w:val="044367EA"/>
    <w:rsid w:val="048760F9"/>
    <w:rsid w:val="04CD40D6"/>
    <w:rsid w:val="04FA0C94"/>
    <w:rsid w:val="05C336D9"/>
    <w:rsid w:val="0641118F"/>
    <w:rsid w:val="065E22CC"/>
    <w:rsid w:val="06D95E01"/>
    <w:rsid w:val="06E839E7"/>
    <w:rsid w:val="06FE09DB"/>
    <w:rsid w:val="07B01682"/>
    <w:rsid w:val="08566B36"/>
    <w:rsid w:val="087D1E43"/>
    <w:rsid w:val="097E043D"/>
    <w:rsid w:val="09E3564E"/>
    <w:rsid w:val="0A56392D"/>
    <w:rsid w:val="0BB6796F"/>
    <w:rsid w:val="0BEC2331"/>
    <w:rsid w:val="0C0B71E7"/>
    <w:rsid w:val="0CAA322B"/>
    <w:rsid w:val="0CBB41C0"/>
    <w:rsid w:val="0CE14F1B"/>
    <w:rsid w:val="0CEB041A"/>
    <w:rsid w:val="0D171411"/>
    <w:rsid w:val="0D3A020C"/>
    <w:rsid w:val="0D96725A"/>
    <w:rsid w:val="0DF73822"/>
    <w:rsid w:val="0E0D2269"/>
    <w:rsid w:val="0E601B27"/>
    <w:rsid w:val="0ED21ACD"/>
    <w:rsid w:val="0F8320FF"/>
    <w:rsid w:val="0F852C76"/>
    <w:rsid w:val="0FFF389D"/>
    <w:rsid w:val="106C313E"/>
    <w:rsid w:val="107653CF"/>
    <w:rsid w:val="10AF6ADE"/>
    <w:rsid w:val="115A7DE9"/>
    <w:rsid w:val="11D50A1D"/>
    <w:rsid w:val="122553AD"/>
    <w:rsid w:val="125C74F9"/>
    <w:rsid w:val="130C007A"/>
    <w:rsid w:val="13281C22"/>
    <w:rsid w:val="133A27B3"/>
    <w:rsid w:val="13545D39"/>
    <w:rsid w:val="13C00EA8"/>
    <w:rsid w:val="143C0A45"/>
    <w:rsid w:val="14CC5EC4"/>
    <w:rsid w:val="150156E2"/>
    <w:rsid w:val="150D1B1B"/>
    <w:rsid w:val="1511647A"/>
    <w:rsid w:val="1535642A"/>
    <w:rsid w:val="15AA2C3B"/>
    <w:rsid w:val="15CD1549"/>
    <w:rsid w:val="15D22231"/>
    <w:rsid w:val="16595A11"/>
    <w:rsid w:val="167C689C"/>
    <w:rsid w:val="16E70419"/>
    <w:rsid w:val="16FB7780"/>
    <w:rsid w:val="17AC02EB"/>
    <w:rsid w:val="17C21EA2"/>
    <w:rsid w:val="17D96574"/>
    <w:rsid w:val="17F852AA"/>
    <w:rsid w:val="18904037"/>
    <w:rsid w:val="18CD55C7"/>
    <w:rsid w:val="190D486E"/>
    <w:rsid w:val="1A2A57DF"/>
    <w:rsid w:val="1AD00175"/>
    <w:rsid w:val="1B7A2178"/>
    <w:rsid w:val="1B8C1AB3"/>
    <w:rsid w:val="1BC867E9"/>
    <w:rsid w:val="1BEE068A"/>
    <w:rsid w:val="1C1B10CF"/>
    <w:rsid w:val="1C37270A"/>
    <w:rsid w:val="1C384C95"/>
    <w:rsid w:val="1C591769"/>
    <w:rsid w:val="1CB14EED"/>
    <w:rsid w:val="1CBB4A85"/>
    <w:rsid w:val="1CFB3DEB"/>
    <w:rsid w:val="1CFE09B0"/>
    <w:rsid w:val="1D1F1166"/>
    <w:rsid w:val="1D652F13"/>
    <w:rsid w:val="1DA20163"/>
    <w:rsid w:val="1DA2208F"/>
    <w:rsid w:val="1DF05051"/>
    <w:rsid w:val="1E4F747E"/>
    <w:rsid w:val="1E7304D5"/>
    <w:rsid w:val="1ECE3442"/>
    <w:rsid w:val="1EDC6FC1"/>
    <w:rsid w:val="1EDE125D"/>
    <w:rsid w:val="1EF20859"/>
    <w:rsid w:val="1F2A471B"/>
    <w:rsid w:val="1F4347BA"/>
    <w:rsid w:val="1F7B3DB5"/>
    <w:rsid w:val="1FD15746"/>
    <w:rsid w:val="200F3AC2"/>
    <w:rsid w:val="201722F8"/>
    <w:rsid w:val="20C16568"/>
    <w:rsid w:val="20D970FB"/>
    <w:rsid w:val="21F23383"/>
    <w:rsid w:val="2204272E"/>
    <w:rsid w:val="22A719E1"/>
    <w:rsid w:val="23A20BD0"/>
    <w:rsid w:val="23E14983"/>
    <w:rsid w:val="24A01672"/>
    <w:rsid w:val="25C80D6C"/>
    <w:rsid w:val="25EC13D3"/>
    <w:rsid w:val="26044D17"/>
    <w:rsid w:val="267D22C3"/>
    <w:rsid w:val="26943AFC"/>
    <w:rsid w:val="271D7329"/>
    <w:rsid w:val="28B713F7"/>
    <w:rsid w:val="29106F6B"/>
    <w:rsid w:val="29476E43"/>
    <w:rsid w:val="29581C0B"/>
    <w:rsid w:val="29914B56"/>
    <w:rsid w:val="2A436266"/>
    <w:rsid w:val="2B4A4A7C"/>
    <w:rsid w:val="2B4B488C"/>
    <w:rsid w:val="2C2A4AA2"/>
    <w:rsid w:val="2C3D222D"/>
    <w:rsid w:val="2C6E4E3B"/>
    <w:rsid w:val="2C9E6D5D"/>
    <w:rsid w:val="2D025D94"/>
    <w:rsid w:val="2DA84879"/>
    <w:rsid w:val="2DB34B20"/>
    <w:rsid w:val="2DD52C80"/>
    <w:rsid w:val="2E870F6E"/>
    <w:rsid w:val="2EAE6080"/>
    <w:rsid w:val="2EC8783A"/>
    <w:rsid w:val="2ED1164C"/>
    <w:rsid w:val="2FC97182"/>
    <w:rsid w:val="301E1769"/>
    <w:rsid w:val="302457F4"/>
    <w:rsid w:val="30632DCC"/>
    <w:rsid w:val="30B70D27"/>
    <w:rsid w:val="31013C28"/>
    <w:rsid w:val="31795587"/>
    <w:rsid w:val="31833B41"/>
    <w:rsid w:val="32000268"/>
    <w:rsid w:val="32527578"/>
    <w:rsid w:val="329C4E72"/>
    <w:rsid w:val="32E16A79"/>
    <w:rsid w:val="32F7302E"/>
    <w:rsid w:val="33012B88"/>
    <w:rsid w:val="33281AF1"/>
    <w:rsid w:val="33314EDE"/>
    <w:rsid w:val="336F2EE5"/>
    <w:rsid w:val="33A1019D"/>
    <w:rsid w:val="34190FC4"/>
    <w:rsid w:val="3485379F"/>
    <w:rsid w:val="34ED78B1"/>
    <w:rsid w:val="34F801BF"/>
    <w:rsid w:val="350F06F3"/>
    <w:rsid w:val="351D6712"/>
    <w:rsid w:val="35520E13"/>
    <w:rsid w:val="36576DDC"/>
    <w:rsid w:val="365F180F"/>
    <w:rsid w:val="36B52E21"/>
    <w:rsid w:val="36BB5CF0"/>
    <w:rsid w:val="36EA65BD"/>
    <w:rsid w:val="37C94BE1"/>
    <w:rsid w:val="37DD6BEB"/>
    <w:rsid w:val="381B3B41"/>
    <w:rsid w:val="3824364C"/>
    <w:rsid w:val="384B6E16"/>
    <w:rsid w:val="388E2F0F"/>
    <w:rsid w:val="3892128C"/>
    <w:rsid w:val="38BC29DE"/>
    <w:rsid w:val="39712EB0"/>
    <w:rsid w:val="39E93DDA"/>
    <w:rsid w:val="39F00259"/>
    <w:rsid w:val="39F67FC5"/>
    <w:rsid w:val="3A192301"/>
    <w:rsid w:val="3A1A078B"/>
    <w:rsid w:val="3A570B04"/>
    <w:rsid w:val="3A6A4AC9"/>
    <w:rsid w:val="3A7D7DC0"/>
    <w:rsid w:val="3A913803"/>
    <w:rsid w:val="3AB93926"/>
    <w:rsid w:val="3AC74FAF"/>
    <w:rsid w:val="3AD7008A"/>
    <w:rsid w:val="3B135271"/>
    <w:rsid w:val="3BDB2EFF"/>
    <w:rsid w:val="3C710B57"/>
    <w:rsid w:val="3C891A94"/>
    <w:rsid w:val="3CB64994"/>
    <w:rsid w:val="3CBE6E4D"/>
    <w:rsid w:val="3CD048BC"/>
    <w:rsid w:val="3D831418"/>
    <w:rsid w:val="3E0B25FE"/>
    <w:rsid w:val="3F131AB9"/>
    <w:rsid w:val="3F1F5E11"/>
    <w:rsid w:val="3F6E143F"/>
    <w:rsid w:val="40672D09"/>
    <w:rsid w:val="407E7603"/>
    <w:rsid w:val="40D3723F"/>
    <w:rsid w:val="4133099B"/>
    <w:rsid w:val="41647E53"/>
    <w:rsid w:val="41AD4C82"/>
    <w:rsid w:val="4248142D"/>
    <w:rsid w:val="425570BD"/>
    <w:rsid w:val="42B75ECE"/>
    <w:rsid w:val="4341504A"/>
    <w:rsid w:val="43CA4D31"/>
    <w:rsid w:val="44072F89"/>
    <w:rsid w:val="44325836"/>
    <w:rsid w:val="44D325E9"/>
    <w:rsid w:val="459C4C72"/>
    <w:rsid w:val="45CF780C"/>
    <w:rsid w:val="4618318D"/>
    <w:rsid w:val="465D7878"/>
    <w:rsid w:val="46CB0DF9"/>
    <w:rsid w:val="47052222"/>
    <w:rsid w:val="47380EE7"/>
    <w:rsid w:val="48065A4F"/>
    <w:rsid w:val="481D579A"/>
    <w:rsid w:val="487323D3"/>
    <w:rsid w:val="493A11BE"/>
    <w:rsid w:val="49482228"/>
    <w:rsid w:val="49497243"/>
    <w:rsid w:val="4988664B"/>
    <w:rsid w:val="49A01499"/>
    <w:rsid w:val="4A6E194D"/>
    <w:rsid w:val="4ADE5495"/>
    <w:rsid w:val="4AEA7C62"/>
    <w:rsid w:val="4BEB3712"/>
    <w:rsid w:val="4C250CE2"/>
    <w:rsid w:val="4C5F7B65"/>
    <w:rsid w:val="4C6F3C29"/>
    <w:rsid w:val="4D30306E"/>
    <w:rsid w:val="4D8C5901"/>
    <w:rsid w:val="4E10134B"/>
    <w:rsid w:val="4E266BEB"/>
    <w:rsid w:val="4E40318F"/>
    <w:rsid w:val="4ECC2999"/>
    <w:rsid w:val="4EF83113"/>
    <w:rsid w:val="4F641CDF"/>
    <w:rsid w:val="4F767AFB"/>
    <w:rsid w:val="50E25E3D"/>
    <w:rsid w:val="520C7B13"/>
    <w:rsid w:val="520E1698"/>
    <w:rsid w:val="52320253"/>
    <w:rsid w:val="52531F60"/>
    <w:rsid w:val="52744813"/>
    <w:rsid w:val="528C7289"/>
    <w:rsid w:val="533A41B2"/>
    <w:rsid w:val="53FA543E"/>
    <w:rsid w:val="549D0F60"/>
    <w:rsid w:val="54FF1DF0"/>
    <w:rsid w:val="5593209E"/>
    <w:rsid w:val="55A33FEE"/>
    <w:rsid w:val="565172B8"/>
    <w:rsid w:val="566036E3"/>
    <w:rsid w:val="573E2860"/>
    <w:rsid w:val="574B1CCA"/>
    <w:rsid w:val="57FC6346"/>
    <w:rsid w:val="58961ECF"/>
    <w:rsid w:val="59D41AFA"/>
    <w:rsid w:val="59EA1BD8"/>
    <w:rsid w:val="5A4679AE"/>
    <w:rsid w:val="5A743D53"/>
    <w:rsid w:val="5AA33410"/>
    <w:rsid w:val="5ACC14AD"/>
    <w:rsid w:val="5B35222B"/>
    <w:rsid w:val="5BD0149A"/>
    <w:rsid w:val="5C065BAC"/>
    <w:rsid w:val="5C8079B1"/>
    <w:rsid w:val="5CC029F7"/>
    <w:rsid w:val="5D800325"/>
    <w:rsid w:val="5E057EB0"/>
    <w:rsid w:val="5E1A66E3"/>
    <w:rsid w:val="5E440CF1"/>
    <w:rsid w:val="5E741A9F"/>
    <w:rsid w:val="5EA70860"/>
    <w:rsid w:val="5EF80599"/>
    <w:rsid w:val="5F142DD6"/>
    <w:rsid w:val="5F6B6CDB"/>
    <w:rsid w:val="5FF8179D"/>
    <w:rsid w:val="5FFF7C45"/>
    <w:rsid w:val="60506F26"/>
    <w:rsid w:val="61873A63"/>
    <w:rsid w:val="61882E3D"/>
    <w:rsid w:val="626F0A79"/>
    <w:rsid w:val="6289701F"/>
    <w:rsid w:val="63242C92"/>
    <w:rsid w:val="64D7673F"/>
    <w:rsid w:val="65016FA5"/>
    <w:rsid w:val="657D479F"/>
    <w:rsid w:val="659F69E3"/>
    <w:rsid w:val="66AD4489"/>
    <w:rsid w:val="66E7749F"/>
    <w:rsid w:val="67977A6C"/>
    <w:rsid w:val="68705C83"/>
    <w:rsid w:val="69893541"/>
    <w:rsid w:val="698A5102"/>
    <w:rsid w:val="69BD3D09"/>
    <w:rsid w:val="6AE30DDF"/>
    <w:rsid w:val="6B091EF0"/>
    <w:rsid w:val="6B6F291A"/>
    <w:rsid w:val="6B8B057F"/>
    <w:rsid w:val="6BA31CCF"/>
    <w:rsid w:val="6BB13B0C"/>
    <w:rsid w:val="6BDA6384"/>
    <w:rsid w:val="6C42021F"/>
    <w:rsid w:val="6C6B1BCD"/>
    <w:rsid w:val="6DB54193"/>
    <w:rsid w:val="6DE1337C"/>
    <w:rsid w:val="6DE61DFB"/>
    <w:rsid w:val="6E6A296E"/>
    <w:rsid w:val="6E706F47"/>
    <w:rsid w:val="6E847F6A"/>
    <w:rsid w:val="6EBD19E4"/>
    <w:rsid w:val="707D336F"/>
    <w:rsid w:val="70EB19C6"/>
    <w:rsid w:val="71045518"/>
    <w:rsid w:val="712A4E8E"/>
    <w:rsid w:val="718B0283"/>
    <w:rsid w:val="71945DC1"/>
    <w:rsid w:val="727439AE"/>
    <w:rsid w:val="72E43632"/>
    <w:rsid w:val="72E92457"/>
    <w:rsid w:val="732D5BA2"/>
    <w:rsid w:val="73451458"/>
    <w:rsid w:val="73476452"/>
    <w:rsid w:val="73564071"/>
    <w:rsid w:val="739C2DC8"/>
    <w:rsid w:val="73D7520A"/>
    <w:rsid w:val="73EF6059"/>
    <w:rsid w:val="75235669"/>
    <w:rsid w:val="75316274"/>
    <w:rsid w:val="75B84CF7"/>
    <w:rsid w:val="75D13325"/>
    <w:rsid w:val="75FD5698"/>
    <w:rsid w:val="764313C1"/>
    <w:rsid w:val="766C1515"/>
    <w:rsid w:val="767C198B"/>
    <w:rsid w:val="76CE3FD0"/>
    <w:rsid w:val="77396676"/>
    <w:rsid w:val="775B2F0E"/>
    <w:rsid w:val="77B366AB"/>
    <w:rsid w:val="77CD5664"/>
    <w:rsid w:val="77CD6CA8"/>
    <w:rsid w:val="77ED1325"/>
    <w:rsid w:val="77F94409"/>
    <w:rsid w:val="783218CC"/>
    <w:rsid w:val="7897683F"/>
    <w:rsid w:val="78FB4382"/>
    <w:rsid w:val="79274905"/>
    <w:rsid w:val="79636EDF"/>
    <w:rsid w:val="798C79A7"/>
    <w:rsid w:val="7A265A51"/>
    <w:rsid w:val="7A3C4FA3"/>
    <w:rsid w:val="7A8650E9"/>
    <w:rsid w:val="7A8E52E4"/>
    <w:rsid w:val="7AA129D2"/>
    <w:rsid w:val="7AF36182"/>
    <w:rsid w:val="7B3A64CB"/>
    <w:rsid w:val="7BA0690B"/>
    <w:rsid w:val="7C926102"/>
    <w:rsid w:val="7CC30408"/>
    <w:rsid w:val="7CEA0C6B"/>
    <w:rsid w:val="7D911558"/>
    <w:rsid w:val="7E417B6E"/>
    <w:rsid w:val="7E827678"/>
    <w:rsid w:val="7ED235EF"/>
    <w:rsid w:val="7F173E17"/>
    <w:rsid w:val="7F350551"/>
    <w:rsid w:val="7F3564B5"/>
    <w:rsid w:val="7FD5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3"/>
    <w:qFormat/>
    <w:uiPriority w:val="0"/>
    <w:pPr>
      <w:keepNext/>
      <w:keepLines/>
      <w:spacing w:before="50" w:beforeLines="50" w:after="50" w:afterLines="50" w:line="480" w:lineRule="auto"/>
      <w:outlineLvl w:val="0"/>
    </w:pPr>
    <w:rPr>
      <w:rFonts w:ascii="Times New Roman" w:hAnsi="Times New Roman" w:eastAsia="等线" w:cstheme="minorBidi"/>
      <w:b/>
      <w:kern w:val="44"/>
      <w:sz w:val="24"/>
      <w:lang w:val="en-US" w:eastAsia="zh-CN" w:bidi="ar-SA"/>
    </w:rPr>
  </w:style>
  <w:style w:type="paragraph" w:styleId="5">
    <w:name w:val="heading 2"/>
    <w:next w:val="1"/>
    <w:semiHidden/>
    <w:unhideWhenUsed/>
    <w:qFormat/>
    <w:uiPriority w:val="0"/>
    <w:pPr>
      <w:keepNext/>
      <w:keepLines/>
      <w:spacing w:before="50" w:beforeLines="50" w:after="50" w:afterLines="50" w:line="480" w:lineRule="auto"/>
      <w:outlineLvl w:val="1"/>
    </w:pPr>
    <w:rPr>
      <w:rFonts w:ascii="Times New Roman" w:hAnsi="Times New Roman" w:eastAsia="黑体" w:cstheme="minorBidi"/>
      <w:i/>
      <w:sz w:val="24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First Indent 2"/>
    <w:basedOn w:val="4"/>
    <w:qFormat/>
    <w:uiPriority w:val="0"/>
    <w:pPr>
      <w:ind w:firstLine="420" w:firstLineChars="200"/>
    </w:pPr>
  </w:style>
  <w:style w:type="paragraph" w:styleId="4">
    <w:name w:val="Body Text Indent"/>
    <w:basedOn w:val="1"/>
    <w:qFormat/>
    <w:uiPriority w:val="0"/>
    <w:pPr>
      <w:spacing w:after="120"/>
      <w:ind w:left="420" w:leftChars="200"/>
    </w:pPr>
  </w:style>
  <w:style w:type="paragraph" w:styleId="6">
    <w:name w:val="annotation text"/>
    <w:basedOn w:val="1"/>
    <w:link w:val="14"/>
    <w:qFormat/>
    <w:uiPriority w:val="0"/>
    <w:pPr>
      <w:jc w:val="left"/>
    </w:pPr>
  </w:style>
  <w:style w:type="paragraph" w:styleId="7">
    <w:name w:val="Balloon Text"/>
    <w:basedOn w:val="1"/>
    <w:link w:val="16"/>
    <w:qFormat/>
    <w:uiPriority w:val="0"/>
    <w:rPr>
      <w:sz w:val="18"/>
      <w:szCs w:val="18"/>
    </w:rPr>
  </w:style>
  <w:style w:type="paragraph" w:styleId="8">
    <w:name w:val="annotation subject"/>
    <w:basedOn w:val="6"/>
    <w:next w:val="6"/>
    <w:link w:val="15"/>
    <w:qFormat/>
    <w:uiPriority w:val="0"/>
    <w:rPr>
      <w:b/>
      <w:bCs/>
    </w:rPr>
  </w:style>
  <w:style w:type="table" w:styleId="10">
    <w:name w:val="Table Grid"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qFormat/>
    <w:uiPriority w:val="0"/>
    <w:rPr>
      <w:sz w:val="21"/>
      <w:szCs w:val="21"/>
    </w:rPr>
  </w:style>
  <w:style w:type="table" w:customStyle="1" w:styleId="13">
    <w:name w:val="网格型1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4">
    <w:name w:val="批注文字 字符"/>
    <w:basedOn w:val="11"/>
    <w:link w:val="6"/>
    <w:qFormat/>
    <w:uiPriority w:val="0"/>
    <w:rPr>
      <w:kern w:val="2"/>
      <w:sz w:val="21"/>
      <w:szCs w:val="24"/>
    </w:rPr>
  </w:style>
  <w:style w:type="character" w:customStyle="1" w:styleId="15">
    <w:name w:val="批注主题 字符"/>
    <w:basedOn w:val="14"/>
    <w:link w:val="8"/>
    <w:qFormat/>
    <w:uiPriority w:val="0"/>
    <w:rPr>
      <w:b/>
      <w:bCs/>
      <w:kern w:val="2"/>
      <w:sz w:val="21"/>
      <w:szCs w:val="24"/>
    </w:rPr>
  </w:style>
  <w:style w:type="character" w:customStyle="1" w:styleId="16">
    <w:name w:val="批注框文本 字符"/>
    <w:basedOn w:val="11"/>
    <w:link w:val="7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1</Words>
  <Characters>2886</Characters>
  <Lines>12</Lines>
  <Paragraphs>3</Paragraphs>
  <TotalTime>15</TotalTime>
  <ScaleCrop>false</ScaleCrop>
  <LinksUpToDate>false</LinksUpToDate>
  <CharactersWithSpaces>32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2:58:00Z</dcterms:created>
  <dc:creator>A</dc:creator>
  <cp:lastModifiedBy>A</cp:lastModifiedBy>
  <dcterms:modified xsi:type="dcterms:W3CDTF">2025-10-10T07:59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892E4F047AF48D9AC116AEE94B78127_12</vt:lpwstr>
  </property>
  <property fmtid="{D5CDD505-2E9C-101B-9397-08002B2CF9AE}" pid="4" name="KSOTemplateDocerSaveRecord">
    <vt:lpwstr>eyJoZGlkIjoiMTdlMDMxY2VmNTI3M2U4ZjE5YjcxY2UxNmE3NDZhODkiLCJ1c2VySWQiOiI0MTEzOTYxNzQifQ==</vt:lpwstr>
  </property>
</Properties>
</file>